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578" w:rsidRPr="002778A3" w:rsidRDefault="00B83578" w:rsidP="00B83578">
      <w:pPr>
        <w:rPr>
          <w:rFonts w:ascii="Times New Roman" w:hAnsi="Times New Roman" w:cs="Times New Roman"/>
          <w:sz w:val="24"/>
          <w:szCs w:val="24"/>
        </w:rPr>
      </w:pPr>
      <w:r w:rsidRPr="002778A3">
        <w:rPr>
          <w:rFonts w:ascii="Times New Roman" w:hAnsi="Times New Roman" w:cs="Times New Roman"/>
          <w:sz w:val="24"/>
          <w:szCs w:val="24"/>
        </w:rPr>
        <w:t>Coding Tree.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2389"/>
        <w:gridCol w:w="2080"/>
        <w:gridCol w:w="4457"/>
      </w:tblGrid>
      <w:tr w:rsidR="00B83578" w:rsidRPr="002778A3" w:rsidTr="00DA04FD">
        <w:trPr>
          <w:trHeight w:val="397"/>
        </w:trPr>
        <w:tc>
          <w:tcPr>
            <w:tcW w:w="2389" w:type="dxa"/>
            <w:vAlign w:val="center"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3">
              <w:rPr>
                <w:rFonts w:ascii="Times New Roman" w:hAnsi="Times New Roman" w:cs="Times New Roman"/>
                <w:sz w:val="24"/>
                <w:szCs w:val="24"/>
              </w:rPr>
              <w:t>CATEGOR</w:t>
            </w:r>
            <w:r w:rsidR="001D26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80" w:type="dxa"/>
            <w:vAlign w:val="center"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D26C0">
              <w:rPr>
                <w:rFonts w:ascii="Times New Roman" w:hAnsi="Times New Roman" w:cs="Times New Roman"/>
                <w:sz w:val="24"/>
                <w:szCs w:val="24"/>
              </w:rPr>
              <w:t>ODE</w:t>
            </w:r>
          </w:p>
        </w:tc>
        <w:tc>
          <w:tcPr>
            <w:tcW w:w="4457" w:type="dxa"/>
            <w:vAlign w:val="center"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3">
              <w:rPr>
                <w:rFonts w:ascii="Times New Roman" w:hAnsi="Times New Roman" w:cs="Times New Roman"/>
                <w:sz w:val="24"/>
                <w:szCs w:val="24"/>
              </w:rPr>
              <w:t>DESCRIP</w:t>
            </w:r>
            <w:r w:rsidR="001D26C0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</w:p>
        </w:tc>
      </w:tr>
      <w:tr w:rsidR="00B83578" w:rsidRPr="002778A3" w:rsidTr="00DA04FD">
        <w:tc>
          <w:tcPr>
            <w:tcW w:w="2389" w:type="dxa"/>
          </w:tcPr>
          <w:p w:rsidR="00B83578" w:rsidRDefault="001D26C0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ES OF SOCIAL ILLEGITIMISATION</w:t>
            </w:r>
          </w:p>
          <w:p w:rsidR="001D26C0" w:rsidRPr="002778A3" w:rsidRDefault="001D26C0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 PAIN</w:t>
            </w:r>
          </w:p>
        </w:tc>
        <w:tc>
          <w:tcPr>
            <w:tcW w:w="2080" w:type="dxa"/>
          </w:tcPr>
          <w:p w:rsidR="00B83578" w:rsidRDefault="001D26C0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6C0">
              <w:rPr>
                <w:rFonts w:ascii="Times New Roman" w:hAnsi="Times New Roman" w:cs="Times New Roman"/>
                <w:sz w:val="24"/>
                <w:szCs w:val="24"/>
              </w:rPr>
              <w:t>Los distribuidores de legitimid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D26C0" w:rsidRPr="002778A3" w:rsidRDefault="001D26C0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6C0">
              <w:rPr>
                <w:rFonts w:ascii="Times New Roman" w:hAnsi="Times New Roman" w:cs="Times New Roman"/>
                <w:sz w:val="24"/>
                <w:szCs w:val="24"/>
              </w:rPr>
              <w:t>Institucional-formal.</w:t>
            </w:r>
          </w:p>
        </w:tc>
        <w:tc>
          <w:tcPr>
            <w:tcW w:w="4457" w:type="dxa"/>
          </w:tcPr>
          <w:p w:rsidR="00B83578" w:rsidRPr="002778A3" w:rsidRDefault="001D26C0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to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ffer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cie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NN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Judi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578" w:rsidRPr="002778A3" w:rsidTr="00DA04FD">
        <w:tc>
          <w:tcPr>
            <w:tcW w:w="2389" w:type="dxa"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</w:tcPr>
          <w:p w:rsidR="00B83578" w:rsidRPr="002778A3" w:rsidRDefault="002B0BF4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  <w:proofErr w:type="spellEnd"/>
          </w:p>
        </w:tc>
        <w:tc>
          <w:tcPr>
            <w:tcW w:w="4457" w:type="dxa"/>
          </w:tcPr>
          <w:p w:rsidR="00B83578" w:rsidRPr="002778A3" w:rsidRDefault="002B0BF4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fficulti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counte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pla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ag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B83578" w:rsidRPr="002778A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B83578" w:rsidRPr="002778A3" w:rsidRDefault="00FA5EA4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ffererʹ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ctivity</w:t>
            </w:r>
            <w:proofErr w:type="spellEnd"/>
          </w:p>
          <w:p w:rsidR="00B83578" w:rsidRDefault="00FA5EA4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ʹ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-work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ʹ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ctivity</w:t>
            </w:r>
            <w:proofErr w:type="spellEnd"/>
            <w:r w:rsidR="00B83578" w:rsidRPr="002778A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FA5EA4" w:rsidRPr="002778A3" w:rsidRDefault="00FA5EA4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ʹ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organis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578" w:rsidRPr="002778A3" w:rsidTr="00DA04FD">
        <w:tc>
          <w:tcPr>
            <w:tcW w:w="2389" w:type="dxa"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</w:tcPr>
          <w:p w:rsidR="00B83578" w:rsidRPr="002778A3" w:rsidRDefault="00FA5EA4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ste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justices</w:t>
            </w:r>
            <w:proofErr w:type="spellEnd"/>
          </w:p>
        </w:tc>
        <w:tc>
          <w:tcPr>
            <w:tcW w:w="4457" w:type="dxa"/>
          </w:tcPr>
          <w:p w:rsidR="00B83578" w:rsidRPr="002778A3" w:rsidRDefault="00FA5EA4" w:rsidP="00713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justic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c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stimo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pers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ationship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a</w:t>
            </w:r>
            <w:r w:rsidR="00713E6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ub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sp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n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19AC">
              <w:rPr>
                <w:rFonts w:ascii="Times New Roman" w:hAnsi="Times New Roman" w:cs="Times New Roman"/>
                <w:sz w:val="24"/>
                <w:szCs w:val="24"/>
              </w:rPr>
              <w:t xml:space="preserve">testimonies </w:t>
            </w:r>
            <w:proofErr w:type="spellStart"/>
            <w:r w:rsidR="00BA19AC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BA1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19AC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BA19A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B83578" w:rsidRPr="0027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04FD" w:rsidRPr="002778A3" w:rsidTr="00DA04FD">
        <w:tc>
          <w:tcPr>
            <w:tcW w:w="2389" w:type="dxa"/>
            <w:vMerge w:val="restart"/>
          </w:tcPr>
          <w:p w:rsidR="00DA04FD" w:rsidRPr="00DA04FD" w:rsidRDefault="00DA04FD" w:rsidP="00DA04FD">
            <w:pPr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A04FD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PERCEPTION OF THE LEGITIMACY OF PAIN ACCORDING TO THE SUFFERERS</w:t>
            </w:r>
          </w:p>
          <w:p w:rsidR="00DA04FD" w:rsidRPr="002778A3" w:rsidRDefault="00DA04FD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</w:tcPr>
          <w:p w:rsidR="00DA04FD" w:rsidRPr="002778A3" w:rsidRDefault="00DA04FD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legitimacy</w:t>
            </w:r>
            <w:proofErr w:type="spellEnd"/>
            <w:r w:rsidRPr="0027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57" w:type="dxa"/>
          </w:tcPr>
          <w:p w:rsidR="00DA04FD" w:rsidRPr="002778A3" w:rsidRDefault="00DA04FD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s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soci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.</w:t>
            </w:r>
          </w:p>
        </w:tc>
      </w:tr>
      <w:tr w:rsidR="00DA04FD" w:rsidRPr="002778A3" w:rsidTr="00DA04FD">
        <w:tc>
          <w:tcPr>
            <w:tcW w:w="2389" w:type="dxa"/>
            <w:vMerge/>
          </w:tcPr>
          <w:p w:rsidR="00DA04FD" w:rsidRPr="002778A3" w:rsidRDefault="00DA04FD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</w:tcPr>
          <w:p w:rsidR="00DA04FD" w:rsidRPr="002778A3" w:rsidRDefault="00DA04FD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ʹ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legitim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axis</w:t>
            </w:r>
          </w:p>
        </w:tc>
        <w:tc>
          <w:tcPr>
            <w:tcW w:w="4457" w:type="dxa"/>
          </w:tcPr>
          <w:p w:rsidR="00DA04FD" w:rsidRPr="002778A3" w:rsidRDefault="00DA04FD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jo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e so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jo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BE36DE" w:rsidRPr="002778A3" w:rsidTr="00DA04FD">
        <w:tc>
          <w:tcPr>
            <w:tcW w:w="2389" w:type="dxa"/>
          </w:tcPr>
          <w:p w:rsidR="00BE36DE" w:rsidRPr="002778A3" w:rsidRDefault="00BE36DE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</w:tcPr>
          <w:p w:rsidR="00BE36DE" w:rsidRDefault="00BE36DE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94857" w:rsidRPr="00994857">
              <w:rPr>
                <w:rFonts w:ascii="Times New Roman" w:hAnsi="Times New Roman" w:cs="Times New Roman"/>
                <w:sz w:val="24"/>
                <w:szCs w:val="24"/>
              </w:rPr>
              <w:t>States</w:t>
            </w:r>
            <w:proofErr w:type="spellEnd"/>
            <w:r w:rsidR="00994857" w:rsidRPr="009948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94857" w:rsidRPr="0099485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="00994857" w:rsidRPr="009948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94857" w:rsidRPr="00994857"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  <w:r w:rsidR="00994857" w:rsidRPr="00994857">
              <w:rPr>
                <w:rFonts w:ascii="Times New Roman" w:hAnsi="Times New Roman" w:cs="Times New Roman"/>
                <w:sz w:val="24"/>
                <w:szCs w:val="24"/>
              </w:rPr>
              <w:t xml:space="preserve"> in "</w:t>
            </w:r>
            <w:proofErr w:type="spellStart"/>
            <w:r w:rsidR="00994857" w:rsidRPr="0099485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994857" w:rsidRPr="00994857">
              <w:rPr>
                <w:rFonts w:ascii="Times New Roman" w:hAnsi="Times New Roman" w:cs="Times New Roman"/>
                <w:sz w:val="24"/>
                <w:szCs w:val="24"/>
              </w:rPr>
              <w:t xml:space="preserve"> gray </w:t>
            </w:r>
            <w:proofErr w:type="spellStart"/>
            <w:r w:rsidR="00994857" w:rsidRPr="00994857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proofErr w:type="spellEnd"/>
            <w:r w:rsidR="00994857" w:rsidRPr="00966265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  <w:r w:rsidRPr="00966265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(</w:t>
            </w:r>
            <w:proofErr w:type="spellStart"/>
            <w:r w:rsidRPr="00966265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Siraz</w:t>
            </w:r>
            <w:proofErr w:type="spellEnd"/>
            <w:r w:rsidR="00966265" w:rsidRPr="00966265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 xml:space="preserve">, </w:t>
            </w:r>
            <w:proofErr w:type="gramStart"/>
            <w:r w:rsidR="00966265" w:rsidRPr="00966265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022</w:t>
            </w:r>
            <w:r w:rsidRPr="00966265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4457" w:type="dxa"/>
          </w:tcPr>
          <w:p w:rsidR="00BE36DE" w:rsidRDefault="00BE36DE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Situations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illegitimacy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absolute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elements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place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space</w:t>
            </w:r>
            <w:proofErr w:type="spellEnd"/>
            <w:r w:rsidRPr="00BE36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578" w:rsidRPr="002778A3" w:rsidTr="00DA04FD">
        <w:tc>
          <w:tcPr>
            <w:tcW w:w="2389" w:type="dxa"/>
          </w:tcPr>
          <w:p w:rsidR="00B83578" w:rsidRPr="002778A3" w:rsidRDefault="00BA19AC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FFERERSʹS ESTRATEGIES FOR LEGITIMISING PAIN</w:t>
            </w:r>
          </w:p>
        </w:tc>
        <w:tc>
          <w:tcPr>
            <w:tcW w:w="2080" w:type="dxa"/>
          </w:tcPr>
          <w:p w:rsidR="00B83578" w:rsidRPr="002778A3" w:rsidRDefault="00BA19AC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  <w:proofErr w:type="spellEnd"/>
            <w:r w:rsidR="00B83578" w:rsidRPr="002778A3">
              <w:rPr>
                <w:rFonts w:ascii="Times New Roman" w:hAnsi="Times New Roman" w:cs="Times New Roman"/>
                <w:sz w:val="24"/>
                <w:szCs w:val="24"/>
              </w:rPr>
              <w:t xml:space="preserve"> Dia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is</w:t>
            </w:r>
            <w:r w:rsidR="00B83578" w:rsidRPr="0027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="00B83578" w:rsidRPr="0027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57" w:type="dxa"/>
          </w:tcPr>
          <w:p w:rsidR="00B83578" w:rsidRPr="002778A3" w:rsidRDefault="0062152A" w:rsidP="00713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al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y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roles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ec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r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respo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13E63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="00713E6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="00713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13E63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  <w:proofErr w:type="spellEnd"/>
            <w:r w:rsidR="00713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13E63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le” (Parsons)</w:t>
            </w:r>
          </w:p>
        </w:tc>
      </w:tr>
      <w:tr w:rsidR="00B83578" w:rsidRPr="002778A3" w:rsidTr="00DA04FD">
        <w:tc>
          <w:tcPr>
            <w:tcW w:w="2389" w:type="dxa"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8A3">
              <w:rPr>
                <w:rFonts w:ascii="Times New Roman" w:hAnsi="Times New Roman" w:cs="Times New Roman"/>
                <w:sz w:val="24"/>
                <w:szCs w:val="24"/>
              </w:rPr>
              <w:t>Relacional</w:t>
            </w:r>
            <w:r w:rsidR="00621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57" w:type="dxa"/>
          </w:tcPr>
          <w:p w:rsidR="00B83578" w:rsidRPr="002778A3" w:rsidRDefault="0062152A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urs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st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tu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ri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578" w:rsidRPr="002778A3" w:rsidTr="00DA04FD">
        <w:tc>
          <w:tcPr>
            <w:tcW w:w="2389" w:type="dxa"/>
            <w:vMerge w:val="restart"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vMerge w:val="restart"/>
          </w:tcPr>
          <w:p w:rsidR="00B83578" w:rsidRPr="002778A3" w:rsidRDefault="0062152A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ep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eʹ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</w:p>
        </w:tc>
        <w:tc>
          <w:tcPr>
            <w:tcW w:w="4457" w:type="dxa"/>
          </w:tcPr>
          <w:p w:rsidR="00B83578" w:rsidRPr="002778A3" w:rsidRDefault="0062152A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l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st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 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ta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A5B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A5B43">
              <w:rPr>
                <w:rFonts w:ascii="Times New Roman" w:hAnsi="Times New Roman" w:cs="Times New Roman"/>
                <w:sz w:val="24"/>
                <w:szCs w:val="24"/>
              </w:rPr>
              <w:t>thus</w:t>
            </w:r>
            <w:proofErr w:type="spellEnd"/>
            <w:r w:rsidR="00AA5B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A5B43">
              <w:rPr>
                <w:rFonts w:ascii="Times New Roman" w:hAnsi="Times New Roman" w:cs="Times New Roman"/>
                <w:sz w:val="24"/>
                <w:szCs w:val="24"/>
              </w:rPr>
              <w:t>avoiding</w:t>
            </w:r>
            <w:proofErr w:type="spellEnd"/>
            <w:r w:rsidR="00AA5B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A5B4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AA5B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A5B43">
              <w:rPr>
                <w:rFonts w:ascii="Times New Roman" w:hAnsi="Times New Roman" w:cs="Times New Roman"/>
                <w:sz w:val="24"/>
                <w:szCs w:val="24"/>
              </w:rPr>
              <w:t>unleashing</w:t>
            </w:r>
            <w:proofErr w:type="spellEnd"/>
            <w:r w:rsidR="00B83578" w:rsidRPr="002778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A5B4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="00AA5B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A5B43">
              <w:rPr>
                <w:rFonts w:ascii="Times New Roman" w:hAnsi="Times New Roman" w:cs="Times New Roman"/>
                <w:sz w:val="24"/>
                <w:szCs w:val="24"/>
              </w:rPr>
              <w:t>delegitimising</w:t>
            </w:r>
            <w:proofErr w:type="spellEnd"/>
            <w:r w:rsidR="00AA5B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A5B43">
              <w:rPr>
                <w:rFonts w:ascii="Times New Roman" w:hAnsi="Times New Roman" w:cs="Times New Roman"/>
                <w:sz w:val="24"/>
                <w:szCs w:val="24"/>
              </w:rPr>
              <w:t>forces</w:t>
            </w:r>
            <w:proofErr w:type="spellEnd"/>
            <w:r w:rsidR="00AA5B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578" w:rsidRPr="002778A3" w:rsidTr="00DA04FD">
        <w:tc>
          <w:tcPr>
            <w:tcW w:w="2389" w:type="dxa"/>
            <w:vMerge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vMerge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7" w:type="dxa"/>
          </w:tcPr>
          <w:p w:rsidR="00B83578" w:rsidRPr="002778A3" w:rsidRDefault="00AA5B43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incip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fer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ʹ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tex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578" w:rsidRPr="002778A3" w:rsidTr="00DA04FD">
        <w:tc>
          <w:tcPr>
            <w:tcW w:w="2389" w:type="dxa"/>
            <w:vMerge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vMerge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7" w:type="dxa"/>
          </w:tcPr>
          <w:p w:rsidR="00B83578" w:rsidRPr="002778A3" w:rsidRDefault="009344EF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formance of social</w:t>
            </w:r>
            <w:r w:rsidR="00B83578" w:rsidRPr="002778A3">
              <w:rPr>
                <w:rFonts w:ascii="Times New Roman" w:hAnsi="Times New Roman" w:cs="Times New Roman"/>
                <w:sz w:val="24"/>
                <w:szCs w:val="24"/>
              </w:rPr>
              <w:t xml:space="preserve"> ro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83578" w:rsidRPr="002778A3" w:rsidTr="00DA04FD">
        <w:tc>
          <w:tcPr>
            <w:tcW w:w="2389" w:type="dxa"/>
            <w:vMerge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vMerge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7" w:type="dxa"/>
          </w:tcPr>
          <w:p w:rsidR="00B83578" w:rsidRPr="002778A3" w:rsidRDefault="009344EF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  <w:proofErr w:type="spellEnd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  <w:proofErr w:type="spellEnd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compensation</w:t>
            </w:r>
            <w:proofErr w:type="spellEnd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productivity</w:t>
            </w:r>
            <w:proofErr w:type="spellEnd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 xml:space="preserve"> in social </w:t>
            </w: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sphe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sufferers</w:t>
            </w:r>
            <w:proofErr w:type="spellEnd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44EF">
              <w:rPr>
                <w:rFonts w:ascii="Times New Roman" w:hAnsi="Times New Roman" w:cs="Times New Roman"/>
                <w:sz w:val="24"/>
                <w:szCs w:val="24"/>
              </w:rPr>
              <w:t>participate</w:t>
            </w:r>
            <w:proofErr w:type="spellEnd"/>
          </w:p>
        </w:tc>
      </w:tr>
      <w:tr w:rsidR="00B83578" w:rsidRPr="002778A3" w:rsidTr="00DA04FD">
        <w:tc>
          <w:tcPr>
            <w:tcW w:w="2389" w:type="dxa"/>
          </w:tcPr>
          <w:p w:rsidR="00B83578" w:rsidRPr="002778A3" w:rsidRDefault="004C7F53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RULES OF LEGITIMACY</w:t>
            </w:r>
          </w:p>
        </w:tc>
        <w:tc>
          <w:tcPr>
            <w:tcW w:w="2080" w:type="dxa"/>
          </w:tcPr>
          <w:p w:rsidR="00B83578" w:rsidRPr="002778A3" w:rsidRDefault="004C7F53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t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</w:p>
        </w:tc>
        <w:tc>
          <w:tcPr>
            <w:tcW w:w="4457" w:type="dxa"/>
          </w:tcPr>
          <w:p w:rsidR="00B83578" w:rsidRDefault="007F53A9" w:rsidP="007F53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F53A9" w:rsidRPr="002778A3" w:rsidRDefault="007F53A9" w:rsidP="007F53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83578" w:rsidRPr="002778A3" w:rsidTr="00DA04FD">
        <w:tc>
          <w:tcPr>
            <w:tcW w:w="2389" w:type="dxa"/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</w:tcPr>
          <w:p w:rsidR="00B83578" w:rsidRPr="002778A3" w:rsidRDefault="004C7F53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="007F5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F53A9"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</w:p>
        </w:tc>
        <w:tc>
          <w:tcPr>
            <w:tcW w:w="4457" w:type="dxa"/>
          </w:tcPr>
          <w:p w:rsidR="00B83578" w:rsidRPr="002778A3" w:rsidRDefault="003516B4" w:rsidP="00351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duc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fferers</w:t>
            </w:r>
            <w:proofErr w:type="spellEnd"/>
          </w:p>
        </w:tc>
      </w:tr>
      <w:tr w:rsidR="00B83578" w:rsidRPr="002778A3" w:rsidTr="00DA04FD">
        <w:tc>
          <w:tcPr>
            <w:tcW w:w="2389" w:type="dxa"/>
            <w:tcBorders>
              <w:bottom w:val="single" w:sz="4" w:space="0" w:color="auto"/>
            </w:tcBorders>
          </w:tcPr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B83578" w:rsidRPr="002778A3" w:rsidRDefault="003516B4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legiti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fferer</w:t>
            </w:r>
            <w:r w:rsidR="00713E6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713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13E6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="00713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13E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713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13E63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="00713E6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B83578" w:rsidRPr="002778A3" w:rsidRDefault="00B83578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7" w:type="dxa"/>
            <w:tcBorders>
              <w:bottom w:val="single" w:sz="4" w:space="0" w:color="auto"/>
            </w:tcBorders>
          </w:tcPr>
          <w:p w:rsidR="00B83578" w:rsidRPr="002778A3" w:rsidRDefault="00713E63" w:rsidP="003E0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gitima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e,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sel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83578" w:rsidRPr="002778A3" w:rsidTr="003E0318">
        <w:tc>
          <w:tcPr>
            <w:tcW w:w="8926" w:type="dxa"/>
            <w:gridSpan w:val="3"/>
            <w:tcBorders>
              <w:left w:val="nil"/>
              <w:bottom w:val="nil"/>
              <w:right w:val="nil"/>
            </w:tcBorders>
          </w:tcPr>
          <w:p w:rsidR="00B83578" w:rsidRPr="002778A3" w:rsidRDefault="00474A83" w:rsidP="00474A83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476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rce: Compiled by the author  </w:t>
            </w:r>
          </w:p>
        </w:tc>
      </w:tr>
    </w:tbl>
    <w:p w:rsidR="007F0A78" w:rsidRPr="002778A3" w:rsidRDefault="00966265">
      <w:pPr>
        <w:rPr>
          <w:rFonts w:ascii="Times New Roman" w:hAnsi="Times New Roman" w:cs="Times New Roman"/>
          <w:sz w:val="24"/>
          <w:szCs w:val="24"/>
        </w:rPr>
      </w:pPr>
    </w:p>
    <w:sectPr w:rsidR="007F0A78" w:rsidRPr="002778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578"/>
    <w:rsid w:val="001D26C0"/>
    <w:rsid w:val="002778A3"/>
    <w:rsid w:val="002B0BF4"/>
    <w:rsid w:val="003516B4"/>
    <w:rsid w:val="00474A83"/>
    <w:rsid w:val="004C7F53"/>
    <w:rsid w:val="0062152A"/>
    <w:rsid w:val="00662905"/>
    <w:rsid w:val="006A5776"/>
    <w:rsid w:val="00713E63"/>
    <w:rsid w:val="00762B4C"/>
    <w:rsid w:val="007F53A9"/>
    <w:rsid w:val="009344EF"/>
    <w:rsid w:val="00966265"/>
    <w:rsid w:val="00994857"/>
    <w:rsid w:val="00AA5B43"/>
    <w:rsid w:val="00B83578"/>
    <w:rsid w:val="00BA19AC"/>
    <w:rsid w:val="00BE36DE"/>
    <w:rsid w:val="00D41C87"/>
    <w:rsid w:val="00D61DDD"/>
    <w:rsid w:val="00DA04FD"/>
    <w:rsid w:val="00EC1465"/>
    <w:rsid w:val="00F6319D"/>
    <w:rsid w:val="00FA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C970C"/>
  <w15:chartTrackingRefBased/>
  <w15:docId w15:val="{A7D5A567-E141-41CF-BD66-5048C237D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5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83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358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15</cp:revision>
  <dcterms:created xsi:type="dcterms:W3CDTF">2022-04-12T09:40:00Z</dcterms:created>
  <dcterms:modified xsi:type="dcterms:W3CDTF">2023-05-30T11:57:00Z</dcterms:modified>
</cp:coreProperties>
</file>